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1F5B" w14:textId="77777777" w:rsidR="006F15ED" w:rsidRPr="00C85284" w:rsidRDefault="006F15ED" w:rsidP="006F15ED">
      <w:pPr>
        <w:spacing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1:</w:t>
      </w:r>
      <w:r w:rsidRPr="00C85284">
        <w:rPr>
          <w:rFonts w:ascii="Times New Roman" w:hAnsi="Times New Roman" w:cs="Times New Roman"/>
          <w:sz w:val="24"/>
          <w:szCs w:val="24"/>
        </w:rPr>
        <w:t xml:space="preserve"> </w:t>
      </w: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Logistic regression analysis of atrial EAT and LA mechanical dysfunction</w:t>
      </w:r>
    </w:p>
    <w:p w14:paraId="376AB2A3" w14:textId="77777777" w:rsidR="006F15ED" w:rsidRPr="00C85284" w:rsidRDefault="006F15ED" w:rsidP="006F15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6091"/>
        <w:gridCol w:w="2126"/>
        <w:gridCol w:w="1134"/>
      </w:tblGrid>
      <w:tr w:rsidR="006F15ED" w:rsidRPr="00C85284" w14:paraId="34D78A2F" w14:textId="77777777" w:rsidTr="001A0FBE">
        <w:trPr>
          <w:trHeight w:val="454"/>
        </w:trPr>
        <w:tc>
          <w:tcPr>
            <w:tcW w:w="6091" w:type="dxa"/>
            <w:shd w:val="clear" w:color="auto" w:fill="B0B3B2"/>
            <w:vAlign w:val="center"/>
          </w:tcPr>
          <w:p w14:paraId="1353EE96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al EAT</w:t>
            </w:r>
          </w:p>
        </w:tc>
        <w:tc>
          <w:tcPr>
            <w:tcW w:w="2126" w:type="dxa"/>
            <w:shd w:val="clear" w:color="auto" w:fill="B0B3B2"/>
            <w:vAlign w:val="center"/>
          </w:tcPr>
          <w:p w14:paraId="15F49C07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 CI]</w:t>
            </w:r>
          </w:p>
        </w:tc>
        <w:tc>
          <w:tcPr>
            <w:tcW w:w="1134" w:type="dxa"/>
            <w:shd w:val="clear" w:color="auto" w:fill="B0B3B2"/>
            <w:vAlign w:val="center"/>
          </w:tcPr>
          <w:p w14:paraId="64128079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F15ED" w:rsidRPr="00C85284" w14:paraId="6F30FB17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4BDCF9F3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Model 1 (Unadjusted)</w:t>
            </w:r>
          </w:p>
        </w:tc>
        <w:tc>
          <w:tcPr>
            <w:tcW w:w="2126" w:type="dxa"/>
            <w:vAlign w:val="center"/>
          </w:tcPr>
          <w:p w14:paraId="776DC70D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.32 [0.91-1.92]*</w:t>
            </w:r>
          </w:p>
        </w:tc>
        <w:tc>
          <w:tcPr>
            <w:tcW w:w="1134" w:type="dxa"/>
            <w:vAlign w:val="center"/>
          </w:tcPr>
          <w:p w14:paraId="497A2D84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F15ED" w:rsidRPr="00C85284" w14:paraId="5A28ECAF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451D8EE7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Model 2 (Adjusted for age, sex, BMI)</w:t>
            </w:r>
          </w:p>
        </w:tc>
        <w:tc>
          <w:tcPr>
            <w:tcW w:w="2126" w:type="dxa"/>
            <w:vAlign w:val="center"/>
          </w:tcPr>
          <w:p w14:paraId="19FFFCFA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.37 [0.93-2.04]*</w:t>
            </w:r>
          </w:p>
        </w:tc>
        <w:tc>
          <w:tcPr>
            <w:tcW w:w="1134" w:type="dxa"/>
            <w:vAlign w:val="center"/>
          </w:tcPr>
          <w:p w14:paraId="0C98BA1F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F15ED" w:rsidRPr="00C85284" w14:paraId="4CA6BD76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6F0CE2F8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Model 3 (Adjusted for age, sex, BMI, history of AF, DM, MI, LVEF)</w:t>
            </w:r>
          </w:p>
        </w:tc>
        <w:tc>
          <w:tcPr>
            <w:tcW w:w="2126" w:type="dxa"/>
            <w:vAlign w:val="center"/>
          </w:tcPr>
          <w:p w14:paraId="5C6C256D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.38 [0.92-2.08]*</w:t>
            </w:r>
          </w:p>
        </w:tc>
        <w:tc>
          <w:tcPr>
            <w:tcW w:w="1134" w:type="dxa"/>
            <w:vAlign w:val="center"/>
          </w:tcPr>
          <w:p w14:paraId="3BE49EA4" w14:textId="77777777" w:rsidR="006F15ED" w:rsidRPr="00C85284" w:rsidRDefault="006F15ED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33BF4770" w14:textId="77777777" w:rsidR="006F15ED" w:rsidRPr="00C85284" w:rsidRDefault="006F15ED" w:rsidP="006F15ED">
      <w:pPr>
        <w:rPr>
          <w:rFonts w:ascii="Times New Roman" w:hAnsi="Times New Roman" w:cs="Times New Roman"/>
          <w:sz w:val="24"/>
          <w:szCs w:val="24"/>
        </w:rPr>
      </w:pPr>
      <w:r w:rsidRPr="00C85284">
        <w:rPr>
          <w:rFonts w:ascii="Times New Roman" w:hAnsi="Times New Roman" w:cs="Times New Roman"/>
          <w:sz w:val="24"/>
          <w:szCs w:val="24"/>
        </w:rPr>
        <w:t>AF = atrial fibrillation, BMI = body mass index, CI: confidence interval,  DM = diabetes mellitus, EAT = epicardial adipose tissue, LVEF = left ventricular ejection fraction, MI = myocardial infarction, OR: Odds Ratio.</w:t>
      </w:r>
    </w:p>
    <w:p w14:paraId="4C2458EC" w14:textId="77777777" w:rsidR="006F15ED" w:rsidRPr="00C85284" w:rsidRDefault="006F15ED" w:rsidP="006F15ED">
      <w:pPr>
        <w:rPr>
          <w:rFonts w:ascii="Times New Roman" w:hAnsi="Times New Roman" w:cs="Times New Roman"/>
          <w:sz w:val="24"/>
          <w:szCs w:val="24"/>
        </w:rPr>
      </w:pPr>
      <w:r w:rsidRPr="00C85284">
        <w:rPr>
          <w:rFonts w:ascii="Times New Roman" w:hAnsi="Times New Roman" w:cs="Times New Roman"/>
          <w:sz w:val="24"/>
          <w:szCs w:val="24"/>
        </w:rPr>
        <w:t>* Odds ratios given per 10-unit increase</w:t>
      </w:r>
    </w:p>
    <w:p w14:paraId="7E2C074E" w14:textId="77777777" w:rsidR="00057FBB" w:rsidRDefault="00057FBB"/>
    <w:sectPr w:rsidR="00057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ED"/>
    <w:rsid w:val="00057FBB"/>
    <w:rsid w:val="006F15ED"/>
    <w:rsid w:val="00D3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B256C"/>
  <w15:chartTrackingRefBased/>
  <w15:docId w15:val="{56B3F4C4-3ED3-49FA-9C3B-7513DDB9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15ED"/>
    <w:pPr>
      <w:spacing w:line="360" w:lineRule="auto"/>
    </w:pPr>
    <w:rPr>
      <w:rFonts w:ascii="Arial" w:hAnsi="Arial"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15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F15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15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15ED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eek, M (thorax)</dc:creator>
  <cp:keywords/>
  <dc:description/>
  <cp:lastModifiedBy>Lobeek, M (thorax)</cp:lastModifiedBy>
  <cp:revision>1</cp:revision>
  <dcterms:created xsi:type="dcterms:W3CDTF">2024-02-09T10:34:00Z</dcterms:created>
  <dcterms:modified xsi:type="dcterms:W3CDTF">2024-02-09T10:35:00Z</dcterms:modified>
</cp:coreProperties>
</file>